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2422E" w14:textId="061470EF" w:rsidR="00C96E22" w:rsidRPr="00F34DD3" w:rsidRDefault="00F34DD3" w:rsidP="00C96E22">
      <w:pPr>
        <w:pStyle w:val="Caption"/>
        <w:keepNext/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  <w:t>Multimedia Appendix 3</w:t>
      </w:r>
      <w:r w:rsidR="00C96E22" w:rsidRPr="00F34DD3">
        <w:rPr>
          <w:rFonts w:ascii="Times New Roman" w:hAnsi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C96E22" w:rsidRPr="00F34DD3"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Pr="00F34DD3"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 xml:space="preserve">Summary of </w:t>
      </w:r>
      <w:r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>q</w:t>
      </w:r>
      <w:r w:rsidRPr="00F34DD3"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 xml:space="preserve">uality </w:t>
      </w:r>
      <w:r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>s</w:t>
      </w:r>
      <w:r w:rsidRPr="00F34DD3"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>cores</w:t>
      </w:r>
      <w:r>
        <w:rPr>
          <w:rFonts w:ascii="Times New Roman" w:hAnsi="Times New Roman"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W w:w="0" w:type="auto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9"/>
        <w:gridCol w:w="709"/>
        <w:gridCol w:w="687"/>
        <w:gridCol w:w="687"/>
        <w:gridCol w:w="687"/>
      </w:tblGrid>
      <w:tr w:rsidR="00743C63" w:rsidRPr="00743C63" w14:paraId="017FB89F" w14:textId="77777777" w:rsidTr="0016507D">
        <w:tc>
          <w:tcPr>
            <w:tcW w:w="2269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35FAD5D" w14:textId="77777777" w:rsidR="00743C63" w:rsidRPr="00743C63" w:rsidRDefault="00743C63" w:rsidP="00743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uthors</w:t>
            </w:r>
          </w:p>
        </w:tc>
        <w:tc>
          <w:tcPr>
            <w:tcW w:w="709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88AA6BF" w14:textId="77777777" w:rsidR="00743C63" w:rsidRPr="00743C63" w:rsidRDefault="00743C63" w:rsidP="00743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Year</w:t>
            </w:r>
          </w:p>
        </w:tc>
        <w:tc>
          <w:tcPr>
            <w:tcW w:w="687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A2BBEB0" w14:textId="77777777" w:rsidR="00743C63" w:rsidRPr="00743C63" w:rsidRDefault="00743C63" w:rsidP="00743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EQ Score</w:t>
            </w:r>
          </w:p>
        </w:tc>
        <w:tc>
          <w:tcPr>
            <w:tcW w:w="687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B3F1C7D" w14:textId="77777777" w:rsidR="00743C63" w:rsidRPr="00743C63" w:rsidRDefault="00743C63" w:rsidP="00743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SQ Score</w:t>
            </w:r>
          </w:p>
        </w:tc>
        <w:tc>
          <w:tcPr>
            <w:tcW w:w="687" w:type="dxa"/>
            <w:tcBorders>
              <w:top w:val="single" w:sz="16" w:space="0" w:color="auto"/>
              <w:bottom w:val="single" w:sz="16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F34A3E0" w14:textId="77777777" w:rsidR="00743C63" w:rsidRPr="00743C63" w:rsidRDefault="00743C63" w:rsidP="00743C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Q Score</w:t>
            </w:r>
          </w:p>
        </w:tc>
      </w:tr>
      <w:tr w:rsidR="00743C63" w:rsidRPr="00743C63" w14:paraId="1B26A524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BDA62F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bukaraky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414325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5DD16C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DC0A61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2B02920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0FC574DB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49A1AD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hmed et al.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7056063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9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44F701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68CBA37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FD093DD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4914B2D1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520BACB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l Khaja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3AAD14A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B2BF20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FF0D0F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48E105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6</w:t>
            </w:r>
          </w:p>
        </w:tc>
      </w:tr>
      <w:tr w:rsidR="00743C63" w:rsidRPr="00743C63" w14:paraId="409FC741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A1CC907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llem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D58E7DB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6C3C65A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F9D4609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F948AD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40391E45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CABDE55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llem et al.(b)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87D34EC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6643DF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EAA0CD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CBC55E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</w:p>
        </w:tc>
      </w:tr>
      <w:tr w:rsidR="00743C63" w:rsidRPr="00743C63" w14:paraId="47E5EA57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A4B073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rseniev-Koehler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B61CEFB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6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24E5DE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37473C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58985F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4A063793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A5BE49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Basch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25E7983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D68509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5E85499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D023DB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</w:p>
        </w:tc>
      </w:tr>
      <w:tr w:rsidR="00743C63" w:rsidRPr="00743C63" w14:paraId="1D7E648B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B8ECEA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Becker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09BBF9A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6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212616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63023F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FE1336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</w:p>
        </w:tc>
      </w:tr>
      <w:tr w:rsidR="00743C63" w:rsidRPr="00743C63" w14:paraId="0A0B301B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4E3E5B7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Biggs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5F06052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1ABDE29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976C9D2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D29721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6</w:t>
            </w:r>
          </w:p>
        </w:tc>
      </w:tr>
      <w:tr w:rsidR="00743C63" w:rsidRPr="00743C63" w14:paraId="17C2AE6F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A413B6C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Blankenship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391803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FF1947A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1D9F0E0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0FA921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596C794C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2AA8F66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Bora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44C02F1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3198494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500285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2184DC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4DD9AE35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17646A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Branley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1825489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FF1BEA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82BA699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DA2E93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5FCCBAB5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2FD0F2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Briones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13C2F14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2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CE6E429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0CBE730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97104A9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558ABB9F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C23A07F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Broniatowski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DD113D0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8F1C6B7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E611E24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ECE25B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43DCA022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64C952F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Buchanan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303FE6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4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B44409D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46F968A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7EEEBE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26056D07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1F8206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Butler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700DAE7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6DA999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B427C1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09F301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48DDB8A1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9346AB4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Cavazos-Rehg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AEE47F8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24BC100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F37D08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B4889D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5F33C761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D00CE0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Chary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2EDD990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9C0212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AC3FB8D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B964722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3B13670A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074C0E2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Chew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A188679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9EBD12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6C2E4E4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DD3A2A4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25EDF5C9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264AF0A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Covolo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B9C0C9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C9CD82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81CFFF9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B94C8F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</w:p>
        </w:tc>
      </w:tr>
      <w:tr w:rsidR="00743C63" w:rsidRPr="00743C63" w14:paraId="48F24B1A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4FADBE3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Dunn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6D27254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278B258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B5EABC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1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9F14BB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617934FB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237F0F3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Dunn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7235F37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30878A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70976E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12487C4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70D39A93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1F265AB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Ekram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B32F47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CDA2F0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94C468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E39F75D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</w:p>
        </w:tc>
      </w:tr>
      <w:tr w:rsidR="00743C63" w:rsidRPr="00743C63" w14:paraId="40D309C4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0DDF9E9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Erdem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EC90089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0267E02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FBCE9C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D61ED22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3A0A4D81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B2A8AE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Faasse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A20A76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6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1C3C7D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ED6EC6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63929ED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</w:p>
        </w:tc>
      </w:tr>
      <w:tr w:rsidR="00743C63" w:rsidRPr="00743C63" w14:paraId="7E546775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84C10A0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Fullwood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9269DE5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6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98436E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03A23AA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17706F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9</w:t>
            </w:r>
          </w:p>
        </w:tc>
      </w:tr>
      <w:tr w:rsidR="00743C63" w:rsidRPr="00743C63" w14:paraId="36F633D5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711F968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Garg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799AEAC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DCED68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3099F70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33658B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</w:p>
        </w:tc>
      </w:tr>
      <w:tr w:rsidR="00743C63" w:rsidRPr="00743C63" w14:paraId="05C2A8A2" w14:textId="77777777" w:rsidTr="0016507D">
        <w:tc>
          <w:tcPr>
            <w:tcW w:w="2269" w:type="dxa"/>
            <w:tcBorders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E2F3392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Gimenez-Perez et al. </w:t>
            </w:r>
          </w:p>
        </w:tc>
        <w:tc>
          <w:tcPr>
            <w:tcW w:w="709" w:type="dxa"/>
            <w:tcBorders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3DA1C91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Borders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186A6D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687" w:type="dxa"/>
            <w:tcBorders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5BA65FD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687" w:type="dxa"/>
            <w:tcBorders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AE7480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6065BE10" w14:textId="77777777" w:rsidTr="0016507D">
        <w:tc>
          <w:tcPr>
            <w:tcW w:w="2269" w:type="dxa"/>
            <w:tcBorders>
              <w:left w:val="nil"/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7CC06E7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Goobie et al. </w:t>
            </w:r>
          </w:p>
        </w:tc>
        <w:tc>
          <w:tcPr>
            <w:tcW w:w="709" w:type="dxa"/>
            <w:tcBorders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9317A4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9</w:t>
            </w:r>
          </w:p>
        </w:tc>
        <w:tc>
          <w:tcPr>
            <w:tcW w:w="687" w:type="dxa"/>
            <w:tcBorders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A2DA028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</w:p>
        </w:tc>
        <w:tc>
          <w:tcPr>
            <w:tcW w:w="687" w:type="dxa"/>
            <w:tcBorders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366039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Borders>
              <w:bottom w:val="nil"/>
              <w:right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BA552CA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0B31C5D9" w14:textId="77777777" w:rsidTr="0016507D">
        <w:tc>
          <w:tcPr>
            <w:tcW w:w="2269" w:type="dxa"/>
            <w:tcBorders>
              <w:top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A394BDF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Guidry et al. </w:t>
            </w:r>
          </w:p>
        </w:tc>
        <w:tc>
          <w:tcPr>
            <w:tcW w:w="709" w:type="dxa"/>
            <w:tcBorders>
              <w:top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3207E9B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Borders>
              <w:top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0A5DCE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Borders>
              <w:top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61910B2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Borders>
              <w:top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AA230A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2986F6D3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F7FD261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Guidry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5B67DB9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6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501FBA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820CAA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D0C3CD9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13F68829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9B7B3A7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Guidry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773CD95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0A2A4A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A932DC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B4FEAF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2B03A93C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3D252BA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nson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6BC8E7F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AB391C0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5EB5702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0759C8D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53951D49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6803EBC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rris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0F38744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99914C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0BF887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EE2F31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</w:p>
        </w:tc>
      </w:tr>
      <w:tr w:rsidR="00743C63" w:rsidRPr="00743C63" w14:paraId="74512488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A91687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ymes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7625D9F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6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3AE914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B08159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0309F0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12F8048C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7F36B91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elmi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07284C1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45B82E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5B8D65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F04B748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2461BE05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FD33BF6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Kang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5B022A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12F7702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4F53CB4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F2688F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39B307AD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4C383D2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Katsuki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BA4E1BF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F754570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0F5A6A4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B06A9F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591C02E1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43A525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Keelan et al.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C767D71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8B75914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CE1260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47C2172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142D9BE4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2A7644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Keim-Malpass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ABFD3C3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C2BA7F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1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1D8B868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2272E7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48302849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4C23074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Kim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8C99594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87C1487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B2C36A4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1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A3902E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3D41C15B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A865B59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Krauss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F6B5594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3BEC624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8C40F78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49257D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036785C0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EA39481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Krauss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484E78B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9B36854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2B65E7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953EAE7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5A9DA50D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582C475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Kumar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4B78EB3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4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0EA4CD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7925F1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557F6A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06E5D6D2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CD1DBC1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Laestadius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9E87AD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6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6BE64F2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133910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24E74D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</w:tr>
      <w:tr w:rsidR="00743C63" w:rsidRPr="00743C63" w14:paraId="59766E89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A6EEC6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Leong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C70E149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17F7AD9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2989BB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9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399AC5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2F53A935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F7B5630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Lewis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9A62FC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784A66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6F1DDC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7D69D0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</w:p>
        </w:tc>
      </w:tr>
      <w:tr w:rsidR="00743C63" w:rsidRPr="00743C63" w14:paraId="7C5B87DE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78F138C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Loeb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6EDABAB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6DF6F5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4C08ED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A33B2B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</w:p>
        </w:tc>
      </w:tr>
      <w:tr w:rsidR="00743C63" w:rsidRPr="00743C63" w14:paraId="7FABC8F0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E783FB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Love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6322BAC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DC2428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07FBF4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FD9555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45A60AF1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C489366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Martinez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74BA5C5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C2337D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E21A1D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B4BCA8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4D2880FD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DFE8E3B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Massey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9A31644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6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09A2EA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5FDAC58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1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FC96B5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7152D80D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5E93836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McNeil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F1E4256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2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6E3CB7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C014F3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9482F7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691D2CD1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2375E6A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 xml:space="preserve">Menon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12DCD5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52C6638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35A288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4D1364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</w:p>
        </w:tc>
      </w:tr>
      <w:tr w:rsidR="00743C63" w:rsidRPr="00743C63" w14:paraId="0744E200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F4D5001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Merianos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402F66D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6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0B4990D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B605F77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B3B269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2FA22605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89EDDBB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Meylakhs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1AD56EF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4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1ECB602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10F6AD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7833557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</w:p>
        </w:tc>
      </w:tr>
      <w:tr w:rsidR="00743C63" w:rsidRPr="00743C63" w14:paraId="76CB9B06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A99585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Morin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7E00415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809963D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2D55842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DA7BB5D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9</w:t>
            </w:r>
          </w:p>
        </w:tc>
      </w:tr>
      <w:tr w:rsidR="00743C63" w:rsidRPr="00743C63" w14:paraId="57C2BA6E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C0736E1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Mueller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BD13FC3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9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587F69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C0B645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C14DF2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2</w:t>
            </w:r>
          </w:p>
        </w:tc>
      </w:tr>
      <w:tr w:rsidR="00743C63" w:rsidRPr="00743C63" w14:paraId="38A83058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476FC2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orat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3B551F8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9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E166818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CA421C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FAFDC6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8</w:t>
            </w:r>
          </w:p>
        </w:tc>
      </w:tr>
      <w:tr w:rsidR="00743C63" w:rsidRPr="00743C63" w14:paraId="6F562146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7536547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Radzikowski et al.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5612F4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6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C60AD5C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3E77D1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2B68697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76650993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6477323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Schmidt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E18F789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EDCF2D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D5E466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4BECA5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2DC7601E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D2D3F6B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Seltzer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BE6BED0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E3334B1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D7918F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9C0353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444C0A98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4BF3B82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Seymour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75AD78C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30BF03A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C0B96CA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3A4CCA7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3F2F6DFB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43F4096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Syed-Abdul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99D8C63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C1FA04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453EC3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29953C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6C46F60C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99AFF9E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Teufel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A4D042C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7A5F988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5629F50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3868FC9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2B42E4C1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95A1701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Tiggermann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03169E4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2B8124A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AA27F24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6F47540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4F94C0FF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04E850C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Tuells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F52FB66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D8329F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8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BED74CB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FA672F4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</w:tr>
      <w:tr w:rsidR="00743C63" w:rsidRPr="00743C63" w14:paraId="44D39019" w14:textId="77777777" w:rsidTr="0016507D">
        <w:tc>
          <w:tcPr>
            <w:tcW w:w="226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8BCE5FC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 xml:space="preserve">van der Tempel et al. </w:t>
            </w:r>
          </w:p>
        </w:tc>
        <w:tc>
          <w:tcPr>
            <w:tcW w:w="709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1CFA4E1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6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5F50549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3D8882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4ED0B33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7D478C60" w14:textId="77777777" w:rsidTr="0016507D">
        <w:tc>
          <w:tcPr>
            <w:tcW w:w="2269" w:type="dxa"/>
            <w:tcBorders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34BF091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Waszak et al. </w:t>
            </w:r>
          </w:p>
        </w:tc>
        <w:tc>
          <w:tcPr>
            <w:tcW w:w="709" w:type="dxa"/>
            <w:tcBorders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358AA38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Borders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B86DB05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</w:p>
        </w:tc>
        <w:tc>
          <w:tcPr>
            <w:tcW w:w="687" w:type="dxa"/>
            <w:tcBorders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F8D33E6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87" w:type="dxa"/>
            <w:tcBorders>
              <w:bottom w:val="nil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70CB34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  <w:tr w:rsidR="00743C63" w:rsidRPr="00743C63" w14:paraId="1E376A7F" w14:textId="77777777" w:rsidTr="0016507D">
        <w:tc>
          <w:tcPr>
            <w:tcW w:w="2269" w:type="dxa"/>
            <w:tcBorders>
              <w:bottom w:val="single" w:sz="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CE1454C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Yang et al. 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92C495B" w14:textId="77777777" w:rsidR="00743C63" w:rsidRPr="00743C63" w:rsidRDefault="00743C63" w:rsidP="00743C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18</w:t>
            </w:r>
          </w:p>
        </w:tc>
        <w:tc>
          <w:tcPr>
            <w:tcW w:w="687" w:type="dxa"/>
            <w:tcBorders>
              <w:bottom w:val="single" w:sz="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306EC3F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687" w:type="dxa"/>
            <w:tcBorders>
              <w:bottom w:val="single" w:sz="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BA1EB9A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87" w:type="dxa"/>
            <w:tcBorders>
              <w:bottom w:val="single" w:sz="6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DD84E0E" w14:textId="77777777" w:rsidR="00743C63" w:rsidRPr="00743C63" w:rsidRDefault="00743C63" w:rsidP="00743C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743C63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94</w:t>
            </w:r>
          </w:p>
        </w:tc>
      </w:tr>
    </w:tbl>
    <w:p w14:paraId="25856D33" w14:textId="77777777" w:rsidR="00C96E22" w:rsidRDefault="00C96E22" w:rsidP="00C96E22">
      <w:pPr>
        <w:rPr>
          <w:rFonts w:ascii="Calibri" w:eastAsia="MS Gothic" w:hAnsi="Calibri"/>
          <w:b/>
          <w:bCs/>
          <w:color w:val="4F81BD"/>
          <w:sz w:val="26"/>
          <w:szCs w:val="26"/>
        </w:rPr>
      </w:pPr>
    </w:p>
    <w:p w14:paraId="0ABB162C" w14:textId="77777777" w:rsidR="00C96E22" w:rsidRDefault="00C96E22" w:rsidP="00C96E22">
      <w:pPr>
        <w:pStyle w:val="Heading2"/>
      </w:pPr>
    </w:p>
    <w:p w14:paraId="464E44E4" w14:textId="77777777" w:rsidR="00C96E22" w:rsidRPr="00C96E22" w:rsidRDefault="00C96E22">
      <w:pPr>
        <w:sectPr w:rsidR="00C96E22" w:rsidRPr="00C96E22" w:rsidSect="00076A71">
          <w:pgSz w:w="12240" w:h="15840"/>
          <w:pgMar w:top="1440" w:right="1800" w:bottom="1440" w:left="1800" w:header="708" w:footer="708" w:gutter="0"/>
          <w:cols w:space="708"/>
          <w:docGrid w:linePitch="360"/>
        </w:sectPr>
        <w:pPrChange w:id="0" w:author="Microsoft Office User" w:date="2020-08-20T18:18:00Z">
          <w:pPr>
            <w:pStyle w:val="Heading2"/>
          </w:pPr>
        </w:pPrChange>
      </w:pPr>
    </w:p>
    <w:p w14:paraId="43B5AD6E" w14:textId="77777777" w:rsidR="007D043B" w:rsidRDefault="007D043B"/>
    <w:sectPr w:rsidR="007D043B" w:rsidSect="008307C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E22"/>
    <w:rsid w:val="00034121"/>
    <w:rsid w:val="0004499E"/>
    <w:rsid w:val="000635D4"/>
    <w:rsid w:val="000650D5"/>
    <w:rsid w:val="000B2195"/>
    <w:rsid w:val="000E6DEA"/>
    <w:rsid w:val="00147B9E"/>
    <w:rsid w:val="001A610D"/>
    <w:rsid w:val="00204897"/>
    <w:rsid w:val="00257C32"/>
    <w:rsid w:val="002665A9"/>
    <w:rsid w:val="00267CD6"/>
    <w:rsid w:val="002741F3"/>
    <w:rsid w:val="00286A59"/>
    <w:rsid w:val="002E67C9"/>
    <w:rsid w:val="002F11C3"/>
    <w:rsid w:val="002F6C6A"/>
    <w:rsid w:val="00301106"/>
    <w:rsid w:val="00326B40"/>
    <w:rsid w:val="00344AA4"/>
    <w:rsid w:val="00390563"/>
    <w:rsid w:val="00394788"/>
    <w:rsid w:val="003A76D3"/>
    <w:rsid w:val="00400239"/>
    <w:rsid w:val="0043285B"/>
    <w:rsid w:val="00465B10"/>
    <w:rsid w:val="004C6A77"/>
    <w:rsid w:val="004D359B"/>
    <w:rsid w:val="005043AE"/>
    <w:rsid w:val="00516DCC"/>
    <w:rsid w:val="00527FD8"/>
    <w:rsid w:val="005367F8"/>
    <w:rsid w:val="00541E36"/>
    <w:rsid w:val="0057592B"/>
    <w:rsid w:val="005776A7"/>
    <w:rsid w:val="005A3177"/>
    <w:rsid w:val="00604644"/>
    <w:rsid w:val="00607952"/>
    <w:rsid w:val="00607EA6"/>
    <w:rsid w:val="006512FC"/>
    <w:rsid w:val="00657943"/>
    <w:rsid w:val="00691FFE"/>
    <w:rsid w:val="00696259"/>
    <w:rsid w:val="006D5D2E"/>
    <w:rsid w:val="006E735E"/>
    <w:rsid w:val="007055D1"/>
    <w:rsid w:val="00715E32"/>
    <w:rsid w:val="00743C63"/>
    <w:rsid w:val="007D043B"/>
    <w:rsid w:val="007D6F47"/>
    <w:rsid w:val="00807260"/>
    <w:rsid w:val="00814649"/>
    <w:rsid w:val="008307C0"/>
    <w:rsid w:val="00856EF5"/>
    <w:rsid w:val="008748B2"/>
    <w:rsid w:val="008757EA"/>
    <w:rsid w:val="008A0E88"/>
    <w:rsid w:val="008A6040"/>
    <w:rsid w:val="008B2F62"/>
    <w:rsid w:val="008C44EA"/>
    <w:rsid w:val="008D0CC1"/>
    <w:rsid w:val="00925CF0"/>
    <w:rsid w:val="009319B8"/>
    <w:rsid w:val="00936BFC"/>
    <w:rsid w:val="00983EC6"/>
    <w:rsid w:val="009C203A"/>
    <w:rsid w:val="009C58A1"/>
    <w:rsid w:val="009E40A0"/>
    <w:rsid w:val="00A038A5"/>
    <w:rsid w:val="00A37866"/>
    <w:rsid w:val="00A4212A"/>
    <w:rsid w:val="00A54031"/>
    <w:rsid w:val="00AA1208"/>
    <w:rsid w:val="00AA13A2"/>
    <w:rsid w:val="00AB05F9"/>
    <w:rsid w:val="00B04ABF"/>
    <w:rsid w:val="00B2204E"/>
    <w:rsid w:val="00B96C60"/>
    <w:rsid w:val="00BB66F5"/>
    <w:rsid w:val="00BD3330"/>
    <w:rsid w:val="00BD6F15"/>
    <w:rsid w:val="00BF2BE6"/>
    <w:rsid w:val="00C02B24"/>
    <w:rsid w:val="00C03D33"/>
    <w:rsid w:val="00C0749A"/>
    <w:rsid w:val="00C103AC"/>
    <w:rsid w:val="00C118FC"/>
    <w:rsid w:val="00C22B2F"/>
    <w:rsid w:val="00C71BF7"/>
    <w:rsid w:val="00C739B1"/>
    <w:rsid w:val="00C96E22"/>
    <w:rsid w:val="00CA376B"/>
    <w:rsid w:val="00CD3124"/>
    <w:rsid w:val="00D05E99"/>
    <w:rsid w:val="00D23AD0"/>
    <w:rsid w:val="00D51333"/>
    <w:rsid w:val="00D9409B"/>
    <w:rsid w:val="00DC0519"/>
    <w:rsid w:val="00DD2A5C"/>
    <w:rsid w:val="00EA4FA5"/>
    <w:rsid w:val="00EC4602"/>
    <w:rsid w:val="00ED6AAC"/>
    <w:rsid w:val="00F34DD3"/>
    <w:rsid w:val="00F370DA"/>
    <w:rsid w:val="00F45CC4"/>
    <w:rsid w:val="00F95B13"/>
    <w:rsid w:val="00FA3E4C"/>
    <w:rsid w:val="00FC54F6"/>
    <w:rsid w:val="00FE2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BBE8A"/>
  <w15:chartTrackingRefBased/>
  <w15:docId w15:val="{4468FEA1-BBA6-FB47-978A-05E92E906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E22"/>
    <w:pPr>
      <w:keepNext/>
      <w:keepLines/>
      <w:spacing w:before="20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E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E22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96E22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96E22"/>
    <w:pPr>
      <w:spacing w:after="200"/>
    </w:pPr>
    <w:rPr>
      <w:rFonts w:ascii="Cambria" w:eastAsia="MS Mincho" w:hAnsi="Cambria" w:cs="Times New Roman"/>
      <w:i/>
      <w:iCs/>
      <w:color w:val="1F497D"/>
      <w:sz w:val="18"/>
      <w:szCs w:val="18"/>
    </w:rPr>
  </w:style>
  <w:style w:type="paragraph" w:styleId="NoSpacing">
    <w:name w:val="No Spacing"/>
    <w:uiPriority w:val="1"/>
    <w:qFormat/>
    <w:rsid w:val="00C96E22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ditor</cp:lastModifiedBy>
  <cp:revision>3</cp:revision>
  <dcterms:created xsi:type="dcterms:W3CDTF">2020-08-20T22:00:00Z</dcterms:created>
  <dcterms:modified xsi:type="dcterms:W3CDTF">2020-12-31T10:58:00Z</dcterms:modified>
</cp:coreProperties>
</file>